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E9B" w:rsidRPr="00257F52" w:rsidRDefault="00492E9B" w:rsidP="00492E9B">
      <w:pPr>
        <w:rPr>
          <w:rFonts w:cstheme="minorHAnsi"/>
          <w:bCs/>
        </w:rPr>
      </w:pPr>
      <w:bookmarkStart w:id="0" w:name="_GoBack"/>
      <w:bookmarkEnd w:id="0"/>
      <w:r w:rsidRPr="00257F52">
        <w:rPr>
          <w:rFonts w:cstheme="minorHAnsi"/>
          <w:b/>
        </w:rPr>
        <w:t xml:space="preserve">Supplementary Information 2: </w:t>
      </w:r>
      <w:r w:rsidRPr="00257F52">
        <w:rPr>
          <w:rFonts w:cstheme="minorHAnsi"/>
          <w:bCs/>
        </w:rPr>
        <w:t xml:space="preserve">Provider telephone introduction to the study and semi-structured interview questions.  </w:t>
      </w:r>
    </w:p>
    <w:p w:rsidR="00492E9B" w:rsidRPr="00257F52" w:rsidRDefault="00492E9B" w:rsidP="00492E9B">
      <w:pPr>
        <w:rPr>
          <w:rFonts w:cstheme="minorHAnsi"/>
        </w:rPr>
      </w:pP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492E9B" w:rsidRPr="00257F52" w:rsidTr="00B87125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 w:cstheme="minorHAnsi"/>
                <w:i/>
              </w:rPr>
            </w:pPr>
            <w:r w:rsidRPr="00257F52">
              <w:rPr>
                <w:rFonts w:eastAsia="Calibri" w:cstheme="minorHAnsi"/>
                <w:b/>
              </w:rPr>
              <w:t>Introduction</w:t>
            </w:r>
            <w:r w:rsidRPr="00257F52">
              <w:rPr>
                <w:rFonts w:eastAsia="Calibri" w:cstheme="minorHAnsi"/>
              </w:rPr>
              <w:t xml:space="preserve">: </w:t>
            </w:r>
            <w:r w:rsidRPr="00257F52">
              <w:rPr>
                <w:rFonts w:eastAsia="Calibri" w:cstheme="minorHAnsi"/>
                <w:i/>
              </w:rPr>
              <w:t xml:space="preserve">Thanks for participating in our study. We’re interested in learning about patterns of care leading up to &lt;type of cancer&gt; diagnoses. Our goal today is to gain an understanding of your typical practices regarding patients who may have &lt;type of cancer&gt;. </w:t>
            </w:r>
          </w:p>
        </w:tc>
      </w:tr>
      <w:tr w:rsidR="00492E9B" w:rsidRPr="00257F52" w:rsidTr="00B87125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 w:cstheme="minorHAnsi"/>
                <w:b/>
              </w:rPr>
            </w:pPr>
            <w:r w:rsidRPr="00257F52">
              <w:rPr>
                <w:rFonts w:eastAsia="Calibri" w:cstheme="minorHAnsi"/>
                <w:b/>
              </w:rPr>
              <w:t>Section A: Patient Populations</w:t>
            </w:r>
          </w:p>
        </w:tc>
      </w:tr>
      <w:tr w:rsidR="00492E9B" w:rsidRPr="00257F52" w:rsidTr="00B87125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1. About how many patients do you typically see each month?</w:t>
            </w:r>
          </w:p>
          <w:p w:rsidR="00492E9B" w:rsidRPr="00257F52" w:rsidRDefault="00492E9B" w:rsidP="00B871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 w:cstheme="minorHAnsi"/>
              </w:rPr>
            </w:pPr>
          </w:p>
        </w:tc>
      </w:tr>
      <w:tr w:rsidR="00492E9B" w:rsidRPr="00257F52" w:rsidTr="00B87125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2. What types of patients or conditions do you see most frequently in your practice?</w:t>
            </w:r>
          </w:p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</w:p>
        </w:tc>
      </w:tr>
      <w:tr w:rsidR="00492E9B" w:rsidRPr="00257F52" w:rsidTr="00B87125">
        <w:trPr>
          <w:trHeight w:val="744"/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 xml:space="preserve">3. In your practice, how many times would a typical adult patient come in over the span of 1 year? Is there a lot of variation by age, existing diagnoses, or other factors? </w:t>
            </w:r>
          </w:p>
        </w:tc>
      </w:tr>
      <w:tr w:rsidR="00492E9B" w:rsidRPr="00257F52" w:rsidTr="00B87125">
        <w:trPr>
          <w:trHeight w:val="501"/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4. About what percentage of your patients are female?</w:t>
            </w:r>
          </w:p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</w:p>
        </w:tc>
      </w:tr>
    </w:tbl>
    <w:p w:rsidR="00492E9B" w:rsidRPr="00257F52" w:rsidRDefault="00492E9B" w:rsidP="00492E9B">
      <w:pPr>
        <w:rPr>
          <w:rFonts w:cstheme="minorHAnsi"/>
        </w:rPr>
      </w:pPr>
    </w:p>
    <w:p w:rsidR="00492E9B" w:rsidRPr="00257F52" w:rsidRDefault="00492E9B" w:rsidP="00492E9B">
      <w:pPr>
        <w:rPr>
          <w:rFonts w:cstheme="minorHAnsi"/>
          <w:b/>
          <w:i/>
          <w:color w:val="A6A6A6" w:themeColor="background1" w:themeShade="A6"/>
        </w:rPr>
      </w:pPr>
      <w:r w:rsidRPr="00257F52">
        <w:rPr>
          <w:rFonts w:cstheme="minorHAnsi"/>
          <w:b/>
          <w:i/>
          <w:color w:val="A6A6A6" w:themeColor="background1" w:themeShade="A6"/>
        </w:rPr>
        <w:t>Sections B1-D1 and B2-D2 may be completed consecutively or concurrently, whichever is the preference of the provider.</w:t>
      </w: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492E9B" w:rsidRPr="00257F52" w:rsidTr="00B87125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  <w:b/>
              </w:rPr>
              <w:t>Section B1: Presentation of &lt;&lt;type of&gt;&gt; Cancer</w:t>
            </w:r>
          </w:p>
        </w:tc>
      </w:tr>
      <w:tr w:rsidR="00492E9B" w:rsidRPr="00257F52" w:rsidTr="00B87125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 xml:space="preserve">1. Using knowledge from your personal and professional experiences, how would you describe the most common start to finish pathway to &lt;&lt;type of&gt;&gt; cancer diagnosis? </w:t>
            </w:r>
          </w:p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</w:p>
        </w:tc>
      </w:tr>
      <w:tr w:rsidR="00492E9B" w:rsidRPr="00257F52" w:rsidTr="00B87125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2. Have you ever to your knowledge treated a patient who was later diagnosed with &lt;&lt;type of&gt;&gt; cancer?</w:t>
            </w:r>
          </w:p>
          <w:p w:rsidR="00492E9B" w:rsidRPr="00257F52" w:rsidRDefault="00492E9B" w:rsidP="00492E9B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If yes, what was your role in that patient’s cancer diagnosis?</w:t>
            </w:r>
            <w:r w:rsidRPr="00257F52">
              <w:rPr>
                <w:rFonts w:eastAsia="Calibri" w:cstheme="minorHAnsi"/>
              </w:rPr>
              <w:br/>
            </w:r>
          </w:p>
          <w:p w:rsidR="00492E9B" w:rsidRPr="00257F52" w:rsidRDefault="00492E9B" w:rsidP="00492E9B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Did you continue to see that patient after his or her diagnosis?</w:t>
            </w:r>
            <w:r w:rsidRPr="00257F52">
              <w:rPr>
                <w:rFonts w:eastAsia="Calibri" w:cstheme="minorHAnsi"/>
              </w:rPr>
              <w:br/>
            </w:r>
          </w:p>
          <w:p w:rsidR="00492E9B" w:rsidRPr="00257F52" w:rsidRDefault="00492E9B" w:rsidP="00492E9B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Were you involved in his or her cancer treatment?</w:t>
            </w:r>
            <w:r w:rsidRPr="00257F52">
              <w:rPr>
                <w:rFonts w:eastAsia="Calibri" w:cstheme="minorHAnsi"/>
              </w:rPr>
              <w:br/>
            </w:r>
          </w:p>
          <w:p w:rsidR="00492E9B" w:rsidRPr="00257F52" w:rsidRDefault="00492E9B" w:rsidP="00492E9B">
            <w:pPr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Did you continue to see him or her in between or after the conclusion of their cancer treatment?</w:t>
            </w:r>
          </w:p>
        </w:tc>
      </w:tr>
      <w:tr w:rsidR="00492E9B" w:rsidRPr="00257F52" w:rsidTr="00B87125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lastRenderedPageBreak/>
              <w:t>3. What presenting symptoms do you associate with &lt;&lt;type of&gt;&gt; cancer?</w:t>
            </w:r>
            <w:r w:rsidRPr="00257F52">
              <w:rPr>
                <w:rFonts w:eastAsia="Calibri" w:cstheme="minorHAnsi"/>
              </w:rPr>
              <w:br/>
            </w:r>
          </w:p>
        </w:tc>
      </w:tr>
      <w:tr w:rsidR="00492E9B" w:rsidRPr="00257F52" w:rsidTr="00B87125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 xml:space="preserve">4. Which of these symptoms are most alarming to you or most indicative of a potential </w:t>
            </w:r>
            <w:r w:rsidRPr="00257F52">
              <w:rPr>
                <w:rFonts w:eastAsia="Calibri" w:cstheme="minorHAnsi"/>
                <w:lang w:val="en-US"/>
              </w:rPr>
              <w:t>&lt;&lt;type of&gt;&gt;</w:t>
            </w:r>
            <w:r w:rsidRPr="00257F52">
              <w:rPr>
                <w:rFonts w:eastAsia="Calibri" w:cstheme="minorHAnsi"/>
              </w:rPr>
              <w:t xml:space="preserve"> cancer?</w:t>
            </w:r>
            <w:r w:rsidRPr="00257F52">
              <w:rPr>
                <w:rFonts w:eastAsia="Calibri" w:cstheme="minorHAnsi"/>
              </w:rPr>
              <w:br/>
            </w:r>
          </w:p>
        </w:tc>
      </w:tr>
      <w:tr w:rsidR="00492E9B" w:rsidRPr="00257F52" w:rsidTr="00B87125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5. When you see a patient presenting with these symptoms, what do you do next?</w:t>
            </w:r>
            <w:r w:rsidRPr="00257F52">
              <w:rPr>
                <w:rFonts w:eastAsia="Calibri" w:cstheme="minorHAnsi"/>
              </w:rPr>
              <w:br/>
            </w:r>
          </w:p>
        </w:tc>
      </w:tr>
      <w:tr w:rsidR="00492E9B" w:rsidRPr="00257F52" w:rsidTr="00B87125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  <w:b/>
              </w:rPr>
            </w:pPr>
            <w:r w:rsidRPr="00257F52">
              <w:rPr>
                <w:rFonts w:eastAsia="Calibri" w:cstheme="minorHAnsi"/>
                <w:b/>
              </w:rPr>
              <w:t>Section C1: Patient Behaviors for &lt;&lt;type of&gt;&gt; Cancer</w:t>
            </w:r>
          </w:p>
        </w:tc>
      </w:tr>
      <w:tr w:rsidR="00492E9B" w:rsidRPr="00257F52" w:rsidTr="00B87125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1. Does an increase in visit frequency raise or lower your index of suspicion for &lt;&lt;type of&gt;&gt; cancer?</w:t>
            </w:r>
            <w:r w:rsidRPr="00257F52">
              <w:rPr>
                <w:rFonts w:eastAsia="Calibri" w:cstheme="minorHAnsi"/>
              </w:rPr>
              <w:br/>
            </w:r>
          </w:p>
        </w:tc>
      </w:tr>
      <w:tr w:rsidR="00492E9B" w:rsidRPr="00257F52" w:rsidTr="00B87125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2. Are there any patient behaviors that raise or lower your index of suspicion for &lt;&lt;type of&gt;&gt; cancer?</w:t>
            </w:r>
            <w:r w:rsidRPr="00257F52">
              <w:rPr>
                <w:rFonts w:eastAsia="Calibri" w:cstheme="minorHAnsi"/>
              </w:rPr>
              <w:br/>
            </w:r>
          </w:p>
        </w:tc>
      </w:tr>
      <w:tr w:rsidR="00492E9B" w:rsidRPr="00257F52" w:rsidTr="00B87125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  <w:b/>
              </w:rPr>
            </w:pPr>
            <w:r w:rsidRPr="00257F52">
              <w:rPr>
                <w:rFonts w:eastAsia="Calibri" w:cstheme="minorHAnsi"/>
                <w:b/>
              </w:rPr>
              <w:t>Section D1: Other for &lt;&lt;type of&gt;&gt; Cancer</w:t>
            </w:r>
          </w:p>
        </w:tc>
      </w:tr>
      <w:tr w:rsidR="00492E9B" w:rsidRPr="00257F52" w:rsidTr="00B87125">
        <w:trPr>
          <w:jc w:val="center"/>
        </w:trPr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1. What other factors do you think might influence a patient’s pathway to a &lt;&lt;type of&gt;&gt; cancer diagnosis?</w:t>
            </w:r>
            <w:r w:rsidRPr="00257F52">
              <w:rPr>
                <w:rFonts w:eastAsia="Calibri" w:cstheme="minorHAnsi"/>
              </w:rPr>
              <w:br/>
            </w:r>
          </w:p>
        </w:tc>
      </w:tr>
      <w:tr w:rsidR="00492E9B" w:rsidRPr="00257F52" w:rsidTr="00B87125">
        <w:trPr>
          <w:jc w:val="center"/>
        </w:trPr>
        <w:tc>
          <w:tcPr>
            <w:tcW w:w="93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2. Have you noticed any obstacles in a typical patient’s pathway to a &lt;&lt; type of&gt;&gt; cancer diagnosis?</w:t>
            </w:r>
            <w:r w:rsidRPr="00257F52">
              <w:rPr>
                <w:rFonts w:eastAsia="Calibri" w:cstheme="minorHAnsi"/>
              </w:rPr>
              <w:br/>
            </w:r>
          </w:p>
        </w:tc>
      </w:tr>
    </w:tbl>
    <w:p w:rsidR="00492E9B" w:rsidRPr="00257F52" w:rsidRDefault="00492E9B" w:rsidP="00492E9B">
      <w:pPr>
        <w:rPr>
          <w:rFonts w:cstheme="minorHAnsi"/>
        </w:rPr>
      </w:pPr>
    </w:p>
    <w:p w:rsidR="00492E9B" w:rsidRPr="00257F52" w:rsidRDefault="00492E9B" w:rsidP="00492E9B">
      <w:pPr>
        <w:rPr>
          <w:rFonts w:cstheme="minorHAnsi"/>
        </w:rPr>
      </w:pPr>
    </w:p>
    <w:tbl>
      <w:tblPr>
        <w:tblW w:w="936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9360"/>
      </w:tblGrid>
      <w:tr w:rsidR="00492E9B" w:rsidRPr="00257F52" w:rsidTr="00B87125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  <w:b/>
              </w:rPr>
              <w:t>Section B2: Presentation of &lt;&lt;type of&gt;&gt; Cancer</w:t>
            </w:r>
          </w:p>
        </w:tc>
      </w:tr>
      <w:tr w:rsidR="00492E9B" w:rsidRPr="00257F52" w:rsidTr="00B87125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 xml:space="preserve">1. Using knowledge from your personal and professional experiences, how would you describe the most common start to finish pathway to &lt;&lt;type of&gt;&gt; cancer diagnosis? </w:t>
            </w:r>
          </w:p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</w:p>
        </w:tc>
      </w:tr>
      <w:tr w:rsidR="00492E9B" w:rsidRPr="00257F52" w:rsidTr="00B87125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lastRenderedPageBreak/>
              <w:t>2. Have you ever to your knowledge treated a patient who was later diagnosed with &lt;&lt;type of&gt;&gt; cancer?</w:t>
            </w:r>
          </w:p>
          <w:p w:rsidR="00492E9B" w:rsidRPr="00257F52" w:rsidRDefault="00492E9B" w:rsidP="00492E9B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If yes, what was your role in that patient’s cancer diagnosis?</w:t>
            </w:r>
            <w:r w:rsidRPr="00257F52">
              <w:rPr>
                <w:rFonts w:eastAsia="Calibri" w:cstheme="minorHAnsi"/>
              </w:rPr>
              <w:br/>
            </w:r>
          </w:p>
          <w:p w:rsidR="00492E9B" w:rsidRPr="00257F52" w:rsidRDefault="00492E9B" w:rsidP="00492E9B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Did you continue to see that patient after his or her diagnosis?</w:t>
            </w:r>
            <w:r w:rsidRPr="00257F52">
              <w:rPr>
                <w:rFonts w:eastAsia="Calibri" w:cstheme="minorHAnsi"/>
              </w:rPr>
              <w:br/>
            </w:r>
          </w:p>
          <w:p w:rsidR="00492E9B" w:rsidRPr="00257F52" w:rsidRDefault="00492E9B" w:rsidP="00492E9B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Were you involved in his or her cancer treatment?</w:t>
            </w:r>
            <w:r w:rsidRPr="00257F52">
              <w:rPr>
                <w:rFonts w:eastAsia="Calibri" w:cstheme="minorHAnsi"/>
              </w:rPr>
              <w:br/>
            </w:r>
          </w:p>
          <w:p w:rsidR="00492E9B" w:rsidRPr="00257F52" w:rsidRDefault="00492E9B" w:rsidP="00492E9B">
            <w:pPr>
              <w:widowControl w:val="0"/>
              <w:numPr>
                <w:ilvl w:val="0"/>
                <w:numId w:val="2"/>
              </w:numPr>
              <w:spacing w:after="0"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Did you continue to see him or her in between or after the conclusion of their cancer treatment?</w:t>
            </w:r>
            <w:r w:rsidRPr="00257F52">
              <w:rPr>
                <w:rFonts w:eastAsia="Calibri" w:cstheme="minorHAnsi"/>
              </w:rPr>
              <w:br/>
            </w:r>
          </w:p>
        </w:tc>
      </w:tr>
      <w:tr w:rsidR="00492E9B" w:rsidRPr="00257F52" w:rsidTr="00B87125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3. What presenting symptoms do you associate with &lt;&lt;type of&gt;&gt; cancer?</w:t>
            </w:r>
            <w:r w:rsidRPr="00257F52">
              <w:rPr>
                <w:rFonts w:eastAsia="Calibri" w:cstheme="minorHAnsi"/>
              </w:rPr>
              <w:br/>
            </w:r>
          </w:p>
        </w:tc>
      </w:tr>
      <w:tr w:rsidR="00492E9B" w:rsidRPr="00257F52" w:rsidTr="00B87125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 xml:space="preserve">4. Which of these symptoms are most alarming to you or most indicative of a potential </w:t>
            </w:r>
            <w:r w:rsidRPr="00257F52">
              <w:rPr>
                <w:rFonts w:eastAsia="Calibri" w:cstheme="minorHAnsi"/>
                <w:lang w:val="en-US"/>
              </w:rPr>
              <w:t>&lt;&lt;type of&gt;&gt;</w:t>
            </w:r>
            <w:r w:rsidRPr="00257F52">
              <w:rPr>
                <w:rFonts w:eastAsia="Calibri" w:cstheme="minorHAnsi"/>
              </w:rPr>
              <w:t xml:space="preserve"> cancer?</w:t>
            </w:r>
            <w:r w:rsidRPr="00257F52">
              <w:rPr>
                <w:rFonts w:eastAsia="Calibri" w:cstheme="minorHAnsi"/>
              </w:rPr>
              <w:br/>
            </w:r>
          </w:p>
        </w:tc>
      </w:tr>
      <w:tr w:rsidR="00492E9B" w:rsidRPr="00257F52" w:rsidTr="00B87125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5. When you see a patient presenting with these symptoms, what do you do next?</w:t>
            </w:r>
            <w:r w:rsidRPr="00257F52">
              <w:rPr>
                <w:rFonts w:eastAsia="Calibri" w:cstheme="minorHAnsi"/>
              </w:rPr>
              <w:br/>
            </w:r>
          </w:p>
        </w:tc>
      </w:tr>
      <w:tr w:rsidR="00492E9B" w:rsidRPr="00257F52" w:rsidTr="00B87125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  <w:b/>
              </w:rPr>
            </w:pPr>
            <w:r w:rsidRPr="00257F52">
              <w:rPr>
                <w:rFonts w:eastAsia="Calibri" w:cstheme="minorHAnsi"/>
                <w:b/>
              </w:rPr>
              <w:t>Section C2: Patient Behaviors for &lt;&lt;type of&gt;&gt; Cancer</w:t>
            </w:r>
          </w:p>
        </w:tc>
      </w:tr>
      <w:tr w:rsidR="00492E9B" w:rsidRPr="00257F52" w:rsidTr="00B87125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1. Does an increase in visit frequency raise or lower your index of suspicion for &lt;&lt;type of&gt;&gt; cancer?</w:t>
            </w:r>
            <w:r w:rsidRPr="00257F52">
              <w:rPr>
                <w:rFonts w:eastAsia="Calibri" w:cstheme="minorHAnsi"/>
              </w:rPr>
              <w:br/>
            </w:r>
          </w:p>
        </w:tc>
      </w:tr>
      <w:tr w:rsidR="00492E9B" w:rsidRPr="00257F52" w:rsidTr="00B87125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2. Are there any patient behaviors that raise or lower your index of suspicion for &lt;&lt;type of&gt;&gt; cancer?</w:t>
            </w:r>
          </w:p>
        </w:tc>
      </w:tr>
      <w:tr w:rsidR="00492E9B" w:rsidRPr="00257F52" w:rsidTr="00B87125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  <w:b/>
              </w:rPr>
            </w:pPr>
            <w:r w:rsidRPr="00257F52">
              <w:rPr>
                <w:rFonts w:eastAsia="Calibri" w:cstheme="minorHAnsi"/>
                <w:b/>
              </w:rPr>
              <w:t>Section D2: Other for &lt;&lt;type of&gt;&gt; Cancer</w:t>
            </w:r>
          </w:p>
        </w:tc>
      </w:tr>
      <w:tr w:rsidR="00492E9B" w:rsidRPr="00257F52" w:rsidTr="00B87125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1. What other factors do you think might influence a patient’s pathway to a &lt;&lt;type of&gt;&gt; cancer diagnosis?</w:t>
            </w:r>
            <w:r w:rsidRPr="00257F52">
              <w:rPr>
                <w:rFonts w:eastAsia="Calibri" w:cstheme="minorHAnsi"/>
              </w:rPr>
              <w:br/>
            </w:r>
          </w:p>
        </w:tc>
      </w:tr>
      <w:tr w:rsidR="00492E9B" w:rsidRPr="00257F52" w:rsidTr="00B87125"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2E9B" w:rsidRPr="00257F52" w:rsidRDefault="00492E9B" w:rsidP="00B87125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257F52">
              <w:rPr>
                <w:rFonts w:eastAsia="Calibri" w:cstheme="minorHAnsi"/>
              </w:rPr>
              <w:t>2. Have you noticed any obstacles in a typical patient’s pathway to a &lt;&lt; type of&gt;&gt; cancer diagnosis?</w:t>
            </w:r>
            <w:r w:rsidRPr="00257F52">
              <w:rPr>
                <w:rFonts w:eastAsia="Calibri" w:cstheme="minorHAnsi"/>
              </w:rPr>
              <w:br/>
            </w:r>
          </w:p>
        </w:tc>
      </w:tr>
    </w:tbl>
    <w:p w:rsidR="00492E9B" w:rsidRPr="00257F52" w:rsidRDefault="00492E9B" w:rsidP="00492E9B">
      <w:pPr>
        <w:rPr>
          <w:rFonts w:eastAsia="Calibri" w:cstheme="minorHAnsi"/>
        </w:rPr>
      </w:pPr>
    </w:p>
    <w:p w:rsidR="00492E9B" w:rsidRPr="00257F52" w:rsidRDefault="00492E9B" w:rsidP="00492E9B">
      <w:pPr>
        <w:rPr>
          <w:rFonts w:cstheme="minorHAnsi"/>
        </w:rPr>
      </w:pPr>
    </w:p>
    <w:p w:rsidR="00901CDD" w:rsidRDefault="00901CDD"/>
    <w:sectPr w:rsidR="00901CD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550087"/>
    <w:multiLevelType w:val="multilevel"/>
    <w:tmpl w:val="CCF42E5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">
    <w:nsid w:val="7A9D3540"/>
    <w:multiLevelType w:val="multilevel"/>
    <w:tmpl w:val="CCF42E5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E9B"/>
    <w:rsid w:val="00463B6E"/>
    <w:rsid w:val="00492E9B"/>
    <w:rsid w:val="004E3A71"/>
    <w:rsid w:val="005A41D5"/>
    <w:rsid w:val="00826B27"/>
    <w:rsid w:val="00901CDD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4</Words>
  <Characters>3044</Characters>
  <Application>Microsoft Office Word</Application>
  <DocSecurity>0</DocSecurity>
  <Lines>8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11-02T06:32:00Z</dcterms:created>
  <dcterms:modified xsi:type="dcterms:W3CDTF">2022-11-02T06:33:00Z</dcterms:modified>
</cp:coreProperties>
</file>